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00033" w14:textId="52E82147" w:rsidR="00E1515D" w:rsidRPr="00AB0061" w:rsidRDefault="00E1515D" w:rsidP="00E1515D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del w:id="0" w:author="author" w:date="2024-03-24T17:05:00Z">
        <w:r w:rsidRPr="00AB0061" w:rsidDel="005C4396">
          <w:rPr>
            <w:rFonts w:ascii="Times New Roman" w:hAnsi="Times New Roman"/>
            <w:b/>
            <w:sz w:val="24"/>
            <w:szCs w:val="24"/>
          </w:rPr>
          <w:delText xml:space="preserve">S1 </w:delText>
        </w:r>
      </w:del>
      <w:ins w:id="1" w:author="author" w:date="2024-03-24T17:05:00Z">
        <w:r w:rsidR="005C4396" w:rsidRPr="00AB0061">
          <w:rPr>
            <w:rFonts w:ascii="Times New Roman" w:hAnsi="Times New Roman"/>
            <w:b/>
            <w:sz w:val="24"/>
            <w:szCs w:val="24"/>
          </w:rPr>
          <w:t>S</w:t>
        </w:r>
        <w:r w:rsidR="005C4396">
          <w:rPr>
            <w:rFonts w:ascii="Times New Roman" w:hAnsi="Times New Roman"/>
            <w:b/>
            <w:sz w:val="24"/>
            <w:szCs w:val="24"/>
          </w:rPr>
          <w:t>2</w:t>
        </w:r>
        <w:r w:rsidR="005C4396" w:rsidRPr="00AB0061">
          <w:rPr>
            <w:rFonts w:ascii="Times New Roman" w:hAnsi="Times New Roman"/>
            <w:b/>
            <w:sz w:val="24"/>
            <w:szCs w:val="24"/>
          </w:rPr>
          <w:t xml:space="preserve"> </w:t>
        </w:r>
      </w:ins>
      <w:r w:rsidRPr="00AB0061">
        <w:rPr>
          <w:rFonts w:ascii="Times New Roman" w:hAnsi="Times New Roman"/>
          <w:b/>
          <w:sz w:val="24"/>
          <w:szCs w:val="24"/>
        </w:rPr>
        <w:t>Table. EGFR mutation types, specimen types and testing platforms.</w:t>
      </w:r>
    </w:p>
    <w:tbl>
      <w:tblPr>
        <w:tblW w:w="491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21"/>
        <w:gridCol w:w="2445"/>
        <w:tblGridChange w:id="2">
          <w:tblGrid>
            <w:gridCol w:w="5721"/>
            <w:gridCol w:w="2445"/>
          </w:tblGrid>
        </w:tblGridChange>
      </w:tblGrid>
      <w:tr w:rsidR="00E1515D" w:rsidRPr="00BA5DB2" w14:paraId="667797F9" w14:textId="77777777" w:rsidTr="00517E4F">
        <w:trPr>
          <w:cantSplit/>
          <w:tblHeader/>
        </w:trPr>
        <w:tc>
          <w:tcPr>
            <w:tcW w:w="3503" w:type="pct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14:paraId="05D498E5" w14:textId="77777777" w:rsidR="00E1515D" w:rsidRPr="00BA5DB2" w:rsidRDefault="00E1515D" w:rsidP="00AB0061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3" w:name="_Hlk60133947"/>
          </w:p>
        </w:tc>
        <w:tc>
          <w:tcPr>
            <w:tcW w:w="1497" w:type="pct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14:paraId="47FA400A" w14:textId="77777777" w:rsidR="00E1515D" w:rsidRPr="00BA5DB2" w:rsidRDefault="00E1515D" w:rsidP="00AB0061">
            <w:pPr>
              <w:keepNext/>
              <w:adjustRightInd w:val="0"/>
              <w:spacing w:after="0" w:line="48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AS Population</w:t>
            </w: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(N = 423)</w:t>
            </w:r>
          </w:p>
        </w:tc>
      </w:tr>
      <w:tr w:rsidR="00E1515D" w:rsidRPr="00BA5DB2" w14:paraId="5B395221" w14:textId="77777777" w:rsidTr="00517E4F">
        <w:trPr>
          <w:cantSplit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0E0B38" w14:textId="5442BD56" w:rsidR="00E1515D" w:rsidRPr="00BA5DB2" w:rsidRDefault="00E1515D" w:rsidP="00AB0061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GFR mutation type</w:t>
            </w:r>
            <w:ins w:id="4" w:author="author" w:date="2024-03-24T17:28:00Z">
              <w:r w:rsidR="00517E4F">
                <w:rPr>
                  <w:rFonts w:ascii="Times New Roman" w:hAnsi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</w:rPr>
              <w:t>n (%)</w:t>
            </w:r>
          </w:p>
          <w:tbl>
            <w:tblPr>
              <w:tblW w:w="4938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4938"/>
            </w:tblGrid>
            <w:tr w:rsidR="00E1515D" w:rsidRPr="00BA5DB2" w14:paraId="2F2E7EE9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11C10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exon 19 deletion</w:t>
                  </w:r>
                </w:p>
              </w:tc>
            </w:tr>
            <w:tr w:rsidR="00E1515D" w:rsidRPr="00BA5DB2" w14:paraId="700AABE5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7761B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exon 21 L858R</w:t>
                  </w:r>
                </w:p>
              </w:tc>
            </w:tr>
            <w:tr w:rsidR="00E1515D" w:rsidRPr="00BA5DB2" w14:paraId="6A6298F1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151F9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exon 19 deletion, exon 20 insertion</w:t>
                  </w:r>
                </w:p>
              </w:tc>
            </w:tr>
            <w:tr w:rsidR="00E1515D" w:rsidRPr="00BA5DB2" w14:paraId="7EB18D23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924D6F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exon 19 deletion, exon 21 L858R</w:t>
                  </w:r>
                </w:p>
              </w:tc>
            </w:tr>
            <w:tr w:rsidR="00E1515D" w:rsidRPr="00BA5DB2" w14:paraId="6703EA03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80748B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exon 20 insertion</w:t>
                  </w:r>
                </w:p>
              </w:tc>
            </w:tr>
            <w:tr w:rsidR="00E1515D" w:rsidRPr="00BA5DB2" w14:paraId="4535C5B8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355620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exon 20 insertion, exon 21 L858R</w:t>
                  </w:r>
                </w:p>
              </w:tc>
            </w:tr>
            <w:tr w:rsidR="00E1515D" w:rsidRPr="00BA5DB2" w14:paraId="7BA9C9B6" w14:textId="77777777" w:rsidTr="00AB0061">
              <w:trPr>
                <w:trHeight w:val="324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EF13F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G719X</w:t>
                  </w:r>
                </w:p>
              </w:tc>
            </w:tr>
            <w:tr w:rsidR="00E1515D" w:rsidRPr="00BA5DB2" w14:paraId="5AC9E66F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AC446D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G719X, S768I</w:t>
                  </w:r>
                </w:p>
              </w:tc>
            </w:tr>
            <w:tr w:rsidR="00E1515D" w:rsidRPr="00BA5DB2" w14:paraId="46D25B70" w14:textId="77777777" w:rsidTr="00AB0061">
              <w:trPr>
                <w:trHeight w:val="324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A0C31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G719X, S768I, exon 20 insertion</w:t>
                  </w:r>
                </w:p>
              </w:tc>
            </w:tr>
            <w:tr w:rsidR="00E1515D" w:rsidRPr="00BA5DB2" w14:paraId="28CAB3E6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0AB4E7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 xml:space="preserve">N771del </w:t>
                  </w:r>
                  <w:proofErr w:type="spellStart"/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insGY</w:t>
                  </w:r>
                  <w:proofErr w:type="spellEnd"/>
                </w:p>
              </w:tc>
            </w:tr>
            <w:tr w:rsidR="00E1515D" w:rsidRPr="00BA5DB2" w14:paraId="36C3445D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6437F4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proofErr w:type="gramStart"/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p.L</w:t>
                  </w:r>
                  <w:proofErr w:type="gramEnd"/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861Q</w:t>
                  </w:r>
                </w:p>
              </w:tc>
            </w:tr>
            <w:tr w:rsidR="00E1515D" w:rsidRPr="00BA5DB2" w14:paraId="4F5D35C6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26A84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S768I, exon 21 L858R</w:t>
                  </w:r>
                </w:p>
              </w:tc>
            </w:tr>
            <w:tr w:rsidR="00E1515D" w:rsidRPr="00BA5DB2" w14:paraId="76DDABE3" w14:textId="77777777" w:rsidTr="00AB0061">
              <w:trPr>
                <w:trHeight w:val="312"/>
              </w:trPr>
              <w:tc>
                <w:tcPr>
                  <w:tcW w:w="4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4D574" w14:textId="77777777" w:rsidR="00E1515D" w:rsidRPr="00BA5DB2" w:rsidRDefault="00E1515D" w:rsidP="00AB0061">
                  <w:pPr>
                    <w:spacing w:after="0" w:line="480" w:lineRule="auto"/>
                    <w:ind w:leftChars="38" w:left="84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Unknown</w:t>
                  </w:r>
                </w:p>
              </w:tc>
            </w:tr>
          </w:tbl>
          <w:p w14:paraId="3118211F" w14:textId="084E2A7C" w:rsidR="00E1515D" w:rsidRPr="00BA5DB2" w:rsidRDefault="00E1515D" w:rsidP="00AB0061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  <w:r w:rsidRPr="00BA5DB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ype</w:t>
            </w:r>
            <w:ins w:id="5" w:author="author" w:date="2024-03-24T17:26:00Z">
              <w:r w:rsidR="00517E4F" w:rsidRPr="00F64717">
                <w:rPr>
                  <w:rFonts w:ascii="Times New Roman" w:eastAsia="標楷體" w:hAnsi="Times New Roman"/>
                  <w:b/>
                  <w:bCs/>
                  <w:sz w:val="20"/>
                  <w:szCs w:val="20"/>
                </w:rPr>
                <w:t>/Test platform</w:t>
              </w:r>
              <w:r w:rsidR="00517E4F" w:rsidRPr="00BA5DB2">
                <w:rPr>
                  <w:rFonts w:ascii="Times New Roman" w:hAnsi="Times New Roman"/>
                  <w:b/>
                  <w:bCs/>
                  <w:color w:val="000000"/>
                  <w:sz w:val="20"/>
                  <w:szCs w:val="20"/>
                  <w:vertAlign w:val="superscript"/>
                </w:rPr>
                <w:t xml:space="preserve"> </w:t>
              </w:r>
            </w:ins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BA5DB2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n (%)</w:t>
            </w:r>
          </w:p>
          <w:p w14:paraId="05BB6D45" w14:textId="77777777" w:rsidR="00E1515D" w:rsidRPr="00517E4F" w:rsidRDefault="00E1515D" w:rsidP="00AB0061">
            <w:pPr>
              <w:adjustRightInd w:val="0"/>
              <w:spacing w:after="0" w:line="480" w:lineRule="auto"/>
              <w:ind w:leftChars="50" w:left="110"/>
              <w:rPr>
                <w:rFonts w:ascii="Times New Roman" w:hAnsi="Times New Roman"/>
                <w:b/>
                <w:color w:val="000000"/>
                <w:sz w:val="20"/>
                <w:szCs w:val="20"/>
                <w:rPrChange w:id="6" w:author="author" w:date="2024-03-24T17:22:00Z">
                  <w:rPr>
                    <w:rFonts w:ascii="Times New Roman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517E4F">
              <w:rPr>
                <w:rFonts w:ascii="Times New Roman" w:hAnsi="Times New Roman"/>
                <w:b/>
                <w:color w:val="000000"/>
                <w:sz w:val="20"/>
                <w:szCs w:val="20"/>
                <w:rPrChange w:id="7" w:author="author" w:date="2024-03-24T17:22:00Z">
                  <w:rPr>
                    <w:rFonts w:ascii="Times New Roman" w:hAnsi="Times New Roman"/>
                    <w:color w:val="000000"/>
                    <w:sz w:val="20"/>
                    <w:szCs w:val="20"/>
                  </w:rPr>
                </w:rPrChange>
              </w:rPr>
              <w:t>Plasma-based test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B9CBA" w14:textId="77777777" w:rsidR="00E1515D" w:rsidRPr="00BA5DB2" w:rsidRDefault="00E1515D" w:rsidP="00AB0061">
            <w:pPr>
              <w:adjustRightInd w:val="0"/>
              <w:spacing w:after="0" w:line="480" w:lineRule="auto"/>
              <w:ind w:rightChars="17" w:right="37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tbl>
            <w:tblPr>
              <w:tblW w:w="2405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405"/>
            </w:tblGrid>
            <w:tr w:rsidR="00E1515D" w:rsidRPr="00BA5DB2" w14:paraId="6032EFF6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848F1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223 (52.72%)</w:t>
                  </w:r>
                </w:p>
              </w:tc>
            </w:tr>
            <w:tr w:rsidR="00E1515D" w:rsidRPr="00BA5DB2" w14:paraId="5317A9E5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C99DE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157 (37.12%)</w:t>
                  </w:r>
                </w:p>
              </w:tc>
            </w:tr>
            <w:tr w:rsidR="00E1515D" w:rsidRPr="00BA5DB2" w14:paraId="4B01D103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DA4A3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2 (0.47%)</w:t>
                  </w:r>
                </w:p>
              </w:tc>
            </w:tr>
            <w:tr w:rsidR="00E1515D" w:rsidRPr="00BA5DB2" w14:paraId="15997385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C4B17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1 (0.24%)</w:t>
                  </w:r>
                </w:p>
              </w:tc>
            </w:tr>
            <w:tr w:rsidR="00E1515D" w:rsidRPr="00BA5DB2" w14:paraId="5C8A0BAE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F177B4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3 (0.71%)</w:t>
                  </w:r>
                </w:p>
              </w:tc>
            </w:tr>
            <w:tr w:rsidR="00E1515D" w:rsidRPr="00BA5DB2" w14:paraId="0A6637EB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EF0381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1 (0.24%)</w:t>
                  </w:r>
                </w:p>
              </w:tc>
            </w:tr>
            <w:tr w:rsidR="00E1515D" w:rsidRPr="00BA5DB2" w14:paraId="44470F52" w14:textId="77777777" w:rsidTr="00AB0061">
              <w:trPr>
                <w:trHeight w:val="324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7BF3DD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5 (1.18%)</w:t>
                  </w:r>
                </w:p>
              </w:tc>
            </w:tr>
            <w:tr w:rsidR="00E1515D" w:rsidRPr="00BA5DB2" w14:paraId="70C3D6C1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392CE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1 (0.24%)</w:t>
                  </w:r>
                </w:p>
              </w:tc>
            </w:tr>
            <w:tr w:rsidR="00E1515D" w:rsidRPr="00BA5DB2" w14:paraId="780EDA59" w14:textId="77777777" w:rsidTr="00AB0061">
              <w:trPr>
                <w:trHeight w:val="324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295F0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1 (0.24%)</w:t>
                  </w:r>
                </w:p>
              </w:tc>
            </w:tr>
            <w:tr w:rsidR="00E1515D" w:rsidRPr="00BA5DB2" w14:paraId="398E0A12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B7114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1 (0.24%)</w:t>
                  </w:r>
                </w:p>
              </w:tc>
            </w:tr>
            <w:tr w:rsidR="00E1515D" w:rsidRPr="00BA5DB2" w14:paraId="424E9276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52D7B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1 (0.24%)</w:t>
                  </w:r>
                </w:p>
              </w:tc>
            </w:tr>
            <w:tr w:rsidR="00E1515D" w:rsidRPr="00BA5DB2" w14:paraId="7E82290F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559D58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2 (0.47%)</w:t>
                  </w:r>
                </w:p>
              </w:tc>
            </w:tr>
            <w:tr w:rsidR="00E1515D" w:rsidRPr="00BA5DB2" w14:paraId="34F9FE01" w14:textId="77777777" w:rsidTr="00AB0061">
              <w:trPr>
                <w:trHeight w:val="312"/>
              </w:trPr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6E1A76" w14:textId="77777777" w:rsidR="00E1515D" w:rsidRPr="00BA5DB2" w:rsidRDefault="00E1515D" w:rsidP="00AB0061">
                  <w:pPr>
                    <w:spacing w:after="0" w:line="480" w:lineRule="auto"/>
                    <w:ind w:rightChars="17" w:right="37"/>
                    <w:jc w:val="right"/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</w:pPr>
                  <w:r w:rsidRPr="00BA5DB2">
                    <w:rPr>
                      <w:rFonts w:ascii="Times New Roman" w:eastAsia="新細明體" w:hAnsi="Times New Roman"/>
                      <w:color w:val="000000"/>
                      <w:sz w:val="20"/>
                      <w:szCs w:val="20"/>
                    </w:rPr>
                    <w:t>25 (5.91%)</w:t>
                  </w:r>
                </w:p>
              </w:tc>
            </w:tr>
          </w:tbl>
          <w:p w14:paraId="75923DBC" w14:textId="77777777" w:rsidR="00E1515D" w:rsidRPr="00BA5DB2" w:rsidRDefault="00E1515D" w:rsidP="00AB0061">
            <w:pPr>
              <w:adjustRightInd w:val="0"/>
              <w:spacing w:after="0" w:line="480" w:lineRule="auto"/>
              <w:ind w:rightChars="17" w:right="37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657392E" w14:textId="77777777" w:rsidR="00E1515D" w:rsidRPr="00517E4F" w:rsidRDefault="00E1515D" w:rsidP="00AB0061">
            <w:pPr>
              <w:adjustRightInd w:val="0"/>
              <w:spacing w:after="0" w:line="480" w:lineRule="auto"/>
              <w:ind w:rightChars="17" w:right="37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rPrChange w:id="8" w:author="author" w:date="2024-03-24T17:22:00Z">
                  <w:rPr>
                    <w:rFonts w:ascii="Times New Roman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517E4F">
              <w:rPr>
                <w:rFonts w:ascii="Times New Roman" w:hAnsi="Times New Roman"/>
                <w:b/>
                <w:color w:val="000000"/>
                <w:sz w:val="20"/>
                <w:szCs w:val="20"/>
                <w:rPrChange w:id="9" w:author="author" w:date="2024-03-24T17:22:00Z">
                  <w:rPr>
                    <w:rFonts w:ascii="Times New Roman" w:hAnsi="Times New Roman"/>
                    <w:color w:val="000000"/>
                    <w:sz w:val="20"/>
                    <w:szCs w:val="20"/>
                  </w:rPr>
                </w:rPrChange>
              </w:rPr>
              <w:t>153 (36.34 %)</w:t>
            </w:r>
          </w:p>
        </w:tc>
      </w:tr>
      <w:tr w:rsidR="00517E4F" w:rsidRPr="00BA5DB2" w14:paraId="1AD5EAEC" w14:textId="77777777" w:rsidTr="00517E4F">
        <w:trPr>
          <w:cantSplit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10B393" w14:textId="2D71C77A" w:rsidR="00517E4F" w:rsidRPr="00BA5DB2" w:rsidRDefault="00517E4F" w:rsidP="00517E4F">
            <w:pPr>
              <w:adjustRightInd w:val="0"/>
              <w:spacing w:after="0" w:line="480" w:lineRule="auto"/>
              <w:ind w:leftChars="50" w:left="11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ins w:id="10" w:author="author" w:date="2024-03-24T17:23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lastRenderedPageBreak/>
                <w:t>Real-time PCR</w:t>
              </w:r>
            </w:ins>
            <w:del w:id="11" w:author="author" w:date="2024-03-24T17:23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Tissue biopsy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C5E459" w14:textId="5375F73E" w:rsidR="00517E4F" w:rsidRPr="00BA5DB2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ins w:id="12" w:author="author" w:date="2024-03-24T17:23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79</w:t>
              </w:r>
              <w:r>
                <w:rPr>
                  <w:rFonts w:ascii="Times New Roman" w:eastAsia="標楷體" w:hAnsi="Times New Roman"/>
                  <w:sz w:val="20"/>
                  <w:szCs w:val="20"/>
                </w:rPr>
                <w:t xml:space="preserve"> </w:t>
              </w:r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(18.76%)</w:t>
              </w:r>
            </w:ins>
            <w:del w:id="13" w:author="author" w:date="2024-03-24T17:23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187 (44.42 %)</w:delText>
              </w:r>
            </w:del>
          </w:p>
        </w:tc>
      </w:tr>
      <w:tr w:rsidR="00517E4F" w:rsidRPr="00BA5DB2" w14:paraId="3DEFFADF" w14:textId="77777777" w:rsidTr="00517E4F">
        <w:trPr>
          <w:cantSplit/>
          <w:ins w:id="14" w:author="author" w:date="2024-03-24T17:22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9F7C9A" w14:textId="1F058AF8" w:rsidR="00517E4F" w:rsidRPr="00BA5DB2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15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ins w:id="16" w:author="author" w:date="2024-03-24T17:23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MassARRAY</w:t>
              </w:r>
            </w:ins>
            <w:proofErr w:type="spellEnd"/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7BE43E" w14:textId="32B0FBC0" w:rsidR="00517E4F" w:rsidRPr="00BA5DB2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17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18" w:author="author" w:date="2024-03-24T17:23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37 (8.79%)</w:t>
              </w:r>
            </w:ins>
          </w:p>
        </w:tc>
      </w:tr>
      <w:tr w:rsidR="00517E4F" w:rsidRPr="00BA5DB2" w14:paraId="03204DCA" w14:textId="77777777" w:rsidTr="00517E4F">
        <w:trPr>
          <w:cantSplit/>
          <w:ins w:id="19" w:author="author" w:date="2024-03-24T17:22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B24329" w14:textId="3648AD0C" w:rsidR="00517E4F" w:rsidRPr="00BA5DB2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20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21" w:author="author" w:date="2024-03-24T17:23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NGS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C73A9B" w14:textId="1D238771" w:rsidR="00517E4F" w:rsidRPr="00BA5DB2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22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23" w:author="author" w:date="2024-03-24T17:23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4 (0.95%)</w:t>
              </w:r>
            </w:ins>
          </w:p>
        </w:tc>
      </w:tr>
      <w:tr w:rsidR="00517E4F" w:rsidRPr="00BA5DB2" w14:paraId="3DC52FA1" w14:textId="77777777" w:rsidTr="00517E4F">
        <w:trPr>
          <w:cantSplit/>
          <w:ins w:id="24" w:author="author" w:date="2024-03-24T17:22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36440C" w14:textId="666D759F" w:rsidR="00517E4F" w:rsidRPr="00BA5DB2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25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ins w:id="26" w:author="author" w:date="2024-03-24T17:23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BEAMing</w:t>
              </w:r>
              <w:proofErr w:type="spellEnd"/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 xml:space="preserve"> / </w:t>
              </w:r>
              <w:proofErr w:type="spellStart"/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ddPCR</w:t>
              </w:r>
            </w:ins>
            <w:proofErr w:type="spellEnd"/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DD7B05" w14:textId="10463666" w:rsidR="00517E4F" w:rsidRPr="00BA5DB2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27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28" w:author="author" w:date="2024-03-24T17:23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9 (2.14%)</w:t>
              </w:r>
            </w:ins>
          </w:p>
        </w:tc>
      </w:tr>
      <w:tr w:rsidR="00517E4F" w:rsidRPr="00BA5DB2" w14:paraId="7BC783F9" w14:textId="77777777" w:rsidTr="00517E4F">
        <w:trPr>
          <w:cantSplit/>
          <w:ins w:id="29" w:author="author" w:date="2024-03-24T17:22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472318" w14:textId="2F9926B9" w:rsidR="00517E4F" w:rsidRPr="00BA5DB2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30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31" w:author="author" w:date="2024-03-24T17:24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 xml:space="preserve">LDT 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1A29EE" w14:textId="216F4CE4" w:rsidR="00517E4F" w:rsidRPr="00BA5DB2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32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33" w:author="author" w:date="2024-03-24T17:24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7 (1.66%)</w:t>
              </w:r>
            </w:ins>
          </w:p>
        </w:tc>
      </w:tr>
      <w:tr w:rsidR="00517E4F" w:rsidRPr="00BA5DB2" w14:paraId="307FA295" w14:textId="77777777" w:rsidTr="00517E4F">
        <w:trPr>
          <w:cantSplit/>
          <w:ins w:id="34" w:author="author" w:date="2024-03-24T17:22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505B3F" w14:textId="503D4BBD" w:rsidR="00517E4F" w:rsidRPr="00BA5DB2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35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36" w:author="author" w:date="2024-03-24T17:24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Unknown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C9243B" w14:textId="5A8F7B02" w:rsidR="00517E4F" w:rsidRPr="00BA5DB2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37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38" w:author="author" w:date="2024-03-24T17:24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17 (4.04%)</w:t>
              </w:r>
            </w:ins>
          </w:p>
        </w:tc>
      </w:tr>
      <w:tr w:rsidR="00517E4F" w:rsidRPr="00BA5DB2" w14:paraId="37F819F2" w14:textId="77777777" w:rsidTr="00517E4F">
        <w:trPr>
          <w:cantSplit/>
          <w:ins w:id="39" w:author="author" w:date="2024-03-24T17:22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F55F1D" w14:textId="27BE8CC0" w:rsidR="00517E4F" w:rsidRPr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40" w:author="author" w:date="2024-03-24T17:22:00Z"/>
                <w:rFonts w:ascii="Times New Roman" w:hAnsi="Times New Roman"/>
                <w:b/>
                <w:color w:val="000000"/>
                <w:sz w:val="20"/>
                <w:szCs w:val="20"/>
                <w:rPrChange w:id="41" w:author="author" w:date="2024-03-24T17:24:00Z">
                  <w:rPr>
                    <w:ins w:id="42" w:author="author" w:date="2024-03-24T17:22:00Z"/>
                    <w:rFonts w:ascii="Times New Roman" w:hAnsi="Times New Roman"/>
                    <w:color w:val="000000"/>
                    <w:sz w:val="20"/>
                    <w:szCs w:val="20"/>
                  </w:rPr>
                </w:rPrChange>
              </w:rPr>
            </w:pPr>
            <w:ins w:id="43" w:author="author" w:date="2024-03-24T17:24:00Z">
              <w:r w:rsidRPr="00517E4F">
                <w:rPr>
                  <w:rFonts w:ascii="Times New Roman" w:hAnsi="Times New Roman"/>
                  <w:b/>
                  <w:color w:val="000000"/>
                  <w:sz w:val="20"/>
                  <w:szCs w:val="20"/>
                  <w:rPrChange w:id="44" w:author="author" w:date="2024-03-24T17:24:00Z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rPrChange>
                </w:rPr>
                <w:t>Tissue biopsy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4EC569" w14:textId="542A6842" w:rsidR="00517E4F" w:rsidRPr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45" w:author="author" w:date="2024-03-24T17:22:00Z"/>
                <w:rFonts w:ascii="Times New Roman" w:hAnsi="Times New Roman"/>
                <w:b/>
                <w:color w:val="000000"/>
                <w:sz w:val="20"/>
                <w:szCs w:val="20"/>
                <w:rPrChange w:id="46" w:author="author" w:date="2024-03-24T17:24:00Z">
                  <w:rPr>
                    <w:ins w:id="47" w:author="author" w:date="2024-03-24T17:22:00Z"/>
                    <w:rFonts w:ascii="Times New Roman" w:hAnsi="Times New Roman"/>
                    <w:color w:val="000000"/>
                    <w:sz w:val="20"/>
                    <w:szCs w:val="20"/>
                  </w:rPr>
                </w:rPrChange>
              </w:rPr>
            </w:pPr>
            <w:ins w:id="48" w:author="author" w:date="2024-03-24T17:24:00Z">
              <w:r w:rsidRPr="00517E4F">
                <w:rPr>
                  <w:rFonts w:ascii="Times New Roman" w:hAnsi="Times New Roman"/>
                  <w:b/>
                  <w:color w:val="000000"/>
                  <w:sz w:val="20"/>
                  <w:szCs w:val="20"/>
                  <w:rPrChange w:id="49" w:author="author" w:date="2024-03-24T17:24:00Z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rPrChange>
                </w:rPr>
                <w:t>187 (44.42 %)</w:t>
              </w:r>
            </w:ins>
          </w:p>
        </w:tc>
      </w:tr>
      <w:tr w:rsidR="00517E4F" w:rsidRPr="00BA5DB2" w14:paraId="7D7D6E7C" w14:textId="77777777" w:rsidTr="00517E4F">
        <w:trPr>
          <w:cantSplit/>
          <w:ins w:id="50" w:author="author" w:date="2024-03-24T17:22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5DB65F" w14:textId="39F246A9" w:rsidR="00517E4F" w:rsidRPr="00BA5DB2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51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52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Real-time PCR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2A3699" w14:textId="1E8D964A" w:rsidR="00517E4F" w:rsidRPr="00BA5DB2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53" w:author="author" w:date="2024-03-24T17:22:00Z"/>
                <w:rFonts w:ascii="Times New Roman" w:hAnsi="Times New Roman"/>
                <w:color w:val="000000"/>
                <w:sz w:val="20"/>
                <w:szCs w:val="20"/>
              </w:rPr>
            </w:pPr>
            <w:ins w:id="54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89 (21.14%)</w:t>
              </w:r>
            </w:ins>
          </w:p>
        </w:tc>
      </w:tr>
      <w:tr w:rsidR="00517E4F" w:rsidRPr="00BA5DB2" w14:paraId="34C6CE73" w14:textId="77777777" w:rsidTr="00517E4F">
        <w:trPr>
          <w:cantSplit/>
          <w:ins w:id="55" w:author="author" w:date="2024-03-24T17:25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708194" w14:textId="28D958C4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56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proofErr w:type="spellStart"/>
            <w:ins w:id="57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MassARRAY</w:t>
              </w:r>
              <w:proofErr w:type="spellEnd"/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28014D" w14:textId="352F1745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58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59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69 (16.39%)</w:t>
              </w:r>
            </w:ins>
          </w:p>
        </w:tc>
      </w:tr>
      <w:tr w:rsidR="00517E4F" w:rsidRPr="00BA5DB2" w14:paraId="380FCA2D" w14:textId="77777777" w:rsidTr="00517E4F">
        <w:trPr>
          <w:cantSplit/>
          <w:ins w:id="60" w:author="author" w:date="2024-03-24T17:25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2ABA81" w14:textId="6ECAC5CC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61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proofErr w:type="spellStart"/>
            <w:ins w:id="62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BEAMing</w:t>
              </w:r>
              <w:proofErr w:type="spellEnd"/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 xml:space="preserve"> / </w:t>
              </w:r>
              <w:proofErr w:type="spellStart"/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ddPCR</w:t>
              </w:r>
              <w:proofErr w:type="spellEnd"/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419C23" w14:textId="3051465A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63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64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17</w:t>
              </w:r>
            </w:ins>
            <w:ins w:id="65" w:author="author" w:date="2024-03-24T17:27:00Z">
              <w:r>
                <w:rPr>
                  <w:rFonts w:ascii="Times New Roman" w:eastAsia="標楷體" w:hAnsi="Times New Roman"/>
                  <w:sz w:val="20"/>
                  <w:szCs w:val="20"/>
                </w:rPr>
                <w:t xml:space="preserve"> </w:t>
              </w:r>
            </w:ins>
            <w:ins w:id="66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(4.04%)</w:t>
              </w:r>
            </w:ins>
          </w:p>
        </w:tc>
      </w:tr>
      <w:tr w:rsidR="00517E4F" w:rsidRPr="00BA5DB2" w14:paraId="64BFF1AA" w14:textId="77777777" w:rsidTr="00517E4F">
        <w:trPr>
          <w:cantSplit/>
          <w:ins w:id="67" w:author="author" w:date="2024-03-24T17:25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5A0B7C" w14:textId="2D297FB0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68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69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LDT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7759E2" w14:textId="2C146060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70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71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5 (1.19%)</w:t>
              </w:r>
            </w:ins>
          </w:p>
        </w:tc>
      </w:tr>
      <w:tr w:rsidR="00517E4F" w:rsidRPr="00BA5DB2" w14:paraId="12F15A1D" w14:textId="77777777" w:rsidTr="00517E4F">
        <w:trPr>
          <w:cantSplit/>
          <w:ins w:id="72" w:author="author" w:date="2024-03-24T17:25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4B2CE5" w14:textId="516BD057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73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74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Unknown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063379" w14:textId="30248188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75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76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7 (1.66%)</w:t>
              </w:r>
            </w:ins>
          </w:p>
        </w:tc>
      </w:tr>
      <w:tr w:rsidR="00517E4F" w:rsidRPr="00BA5DB2" w14:paraId="471DFD3E" w14:textId="77777777" w:rsidTr="00517E4F">
        <w:trPr>
          <w:cantSplit/>
          <w:ins w:id="77" w:author="author" w:date="2024-03-24T17:25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02C894" w14:textId="46149079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78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79" w:author="author" w:date="2024-03-24T17:25:00Z">
              <w:r w:rsidRPr="00F64717">
                <w:rPr>
                  <w:rFonts w:ascii="Times New Roman" w:eastAsia="標楷體" w:hAnsi="Times New Roman"/>
                  <w:b/>
                  <w:bCs/>
                  <w:sz w:val="20"/>
                  <w:szCs w:val="20"/>
                </w:rPr>
                <w:t>Cytology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D59E12" w14:textId="1DF755FD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80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81" w:author="author" w:date="2024-03-24T17:25:00Z">
              <w:r w:rsidRPr="00F64717">
                <w:rPr>
                  <w:rFonts w:ascii="Times New Roman" w:eastAsia="標楷體" w:hAnsi="Times New Roman"/>
                  <w:b/>
                  <w:bCs/>
                  <w:sz w:val="20"/>
                  <w:szCs w:val="20"/>
                </w:rPr>
                <w:t>53 (12.59%)</w:t>
              </w:r>
            </w:ins>
          </w:p>
        </w:tc>
      </w:tr>
      <w:tr w:rsidR="00517E4F" w:rsidRPr="00BA5DB2" w14:paraId="3AA16384" w14:textId="77777777" w:rsidTr="00517E4F">
        <w:trPr>
          <w:cantSplit/>
          <w:ins w:id="82" w:author="author" w:date="2024-03-24T17:25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03CDEC" w14:textId="124D163A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83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84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Real-time PCR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FFB3CC" w14:textId="325A6818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85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86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16 (3.80%)</w:t>
              </w:r>
            </w:ins>
          </w:p>
        </w:tc>
      </w:tr>
      <w:tr w:rsidR="00517E4F" w:rsidRPr="00BA5DB2" w14:paraId="638B9FF4" w14:textId="77777777" w:rsidTr="00517E4F">
        <w:trPr>
          <w:cantSplit/>
          <w:ins w:id="87" w:author="author" w:date="2024-03-24T17:25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A592A1" w14:textId="7B16B70F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88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proofErr w:type="spellStart"/>
            <w:ins w:id="89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MassARRAY</w:t>
              </w:r>
              <w:proofErr w:type="spellEnd"/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F6DD10" w14:textId="6B3C31A1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90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91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26</w:t>
              </w:r>
            </w:ins>
            <w:ins w:id="92" w:author="author" w:date="2024-03-24T17:27:00Z">
              <w:r>
                <w:rPr>
                  <w:rFonts w:ascii="Times New Roman" w:eastAsia="標楷體" w:hAnsi="Times New Roman"/>
                  <w:sz w:val="20"/>
                  <w:szCs w:val="20"/>
                </w:rPr>
                <w:t xml:space="preserve"> (</w:t>
              </w:r>
            </w:ins>
            <w:ins w:id="93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6.18%)</w:t>
              </w:r>
            </w:ins>
          </w:p>
        </w:tc>
      </w:tr>
      <w:tr w:rsidR="00517E4F" w:rsidRPr="00BA5DB2" w14:paraId="634CC291" w14:textId="77777777" w:rsidTr="00517E4F">
        <w:trPr>
          <w:cantSplit/>
          <w:ins w:id="94" w:author="author" w:date="2024-03-24T17:25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E53B8B" w14:textId="2350C2A1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95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proofErr w:type="spellStart"/>
            <w:ins w:id="96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BEAMing</w:t>
              </w:r>
              <w:proofErr w:type="spellEnd"/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 xml:space="preserve"> / </w:t>
              </w:r>
              <w:proofErr w:type="spellStart"/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ddPCR</w:t>
              </w:r>
              <w:proofErr w:type="spellEnd"/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2A1AA3" w14:textId="31699024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97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98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1</w:t>
              </w:r>
            </w:ins>
            <w:ins w:id="99" w:author="author" w:date="2024-03-24T17:28:00Z">
              <w:r>
                <w:rPr>
                  <w:rFonts w:ascii="Times New Roman" w:eastAsia="標楷體" w:hAnsi="Times New Roman"/>
                  <w:sz w:val="20"/>
                  <w:szCs w:val="20"/>
                </w:rPr>
                <w:t xml:space="preserve"> </w:t>
              </w:r>
            </w:ins>
            <w:ins w:id="100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(0.24%)</w:t>
              </w:r>
            </w:ins>
          </w:p>
        </w:tc>
      </w:tr>
      <w:tr w:rsidR="00517E4F" w:rsidRPr="00BA5DB2" w14:paraId="6136DE58" w14:textId="77777777" w:rsidTr="00517E4F">
        <w:trPr>
          <w:cantSplit/>
          <w:ins w:id="101" w:author="author" w:date="2024-03-24T17:25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7B5BB6" w14:textId="79F2E7BA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102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103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LDT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7A41B1" w14:textId="76B0CEF7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104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105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7 (1.66%)</w:t>
              </w:r>
            </w:ins>
          </w:p>
        </w:tc>
      </w:tr>
      <w:tr w:rsidR="00517E4F" w:rsidRPr="00BA5DB2" w14:paraId="745987E8" w14:textId="77777777" w:rsidTr="00517E4F">
        <w:tblPrEx>
          <w:tblW w:w="4919" w:type="pct"/>
          <w:tblCellMar>
            <w:left w:w="0" w:type="dxa"/>
            <w:right w:w="0" w:type="dxa"/>
          </w:tblCellMar>
          <w:tblLook w:val="0000" w:firstRow="0" w:lastRow="0" w:firstColumn="0" w:lastColumn="0" w:noHBand="0" w:noVBand="0"/>
          <w:tblPrExChange w:id="106" w:author="author" w:date="2024-03-24T17:27:00Z">
            <w:tblPrEx>
              <w:tblW w:w="4919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cantSplit/>
          <w:ins w:id="107" w:author="author" w:date="2024-03-24T17:25:00Z"/>
          <w:trPrChange w:id="108" w:author="author" w:date="2024-03-24T17:27:00Z">
            <w:trPr>
              <w:cantSplit/>
            </w:trPr>
          </w:trPrChange>
        </w:trPr>
        <w:tc>
          <w:tcPr>
            <w:tcW w:w="35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tcPrChange w:id="109" w:author="author" w:date="2024-03-24T17:27:00Z">
              <w:tcPr>
                <w:tcW w:w="350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20" w:type="dxa"/>
                  <w:right w:w="20" w:type="dxa"/>
                </w:tcMar>
              </w:tcPr>
            </w:tcPrChange>
          </w:tcPr>
          <w:p w14:paraId="735B937A" w14:textId="2B851CCC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110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111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lastRenderedPageBreak/>
                <w:t>Unknown</w:t>
              </w:r>
            </w:ins>
          </w:p>
        </w:tc>
        <w:tc>
          <w:tcPr>
            <w:tcW w:w="14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tcPrChange w:id="112" w:author="author" w:date="2024-03-24T17:27:00Z">
              <w:tcPr>
                <w:tcW w:w="149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20" w:type="dxa"/>
                  <w:right w:w="20" w:type="dxa"/>
                </w:tcMar>
              </w:tcPr>
            </w:tcPrChange>
          </w:tcPr>
          <w:p w14:paraId="1B35A722" w14:textId="2CAE8B70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113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114" w:author="author" w:date="2024-03-24T17:25:00Z">
              <w:r w:rsidRPr="00F64717">
                <w:rPr>
                  <w:rFonts w:ascii="Times New Roman" w:eastAsia="標楷體" w:hAnsi="Times New Roman"/>
                  <w:sz w:val="20"/>
                  <w:szCs w:val="20"/>
                </w:rPr>
                <w:t>3 (0.71%)</w:t>
              </w:r>
            </w:ins>
          </w:p>
        </w:tc>
      </w:tr>
      <w:tr w:rsidR="00517E4F" w:rsidRPr="00BA5DB2" w14:paraId="68376663" w14:textId="77777777" w:rsidTr="00517E4F">
        <w:tblPrEx>
          <w:tblW w:w="4919" w:type="pct"/>
          <w:tblCellMar>
            <w:left w:w="0" w:type="dxa"/>
            <w:right w:w="0" w:type="dxa"/>
          </w:tblCellMar>
          <w:tblLook w:val="0000" w:firstRow="0" w:lastRow="0" w:firstColumn="0" w:lastColumn="0" w:noHBand="0" w:noVBand="0"/>
          <w:tblPrExChange w:id="115" w:author="author" w:date="2024-03-24T17:27:00Z">
            <w:tblPrEx>
              <w:tblW w:w="4919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cantSplit/>
          <w:ins w:id="116" w:author="author" w:date="2024-03-24T17:25:00Z"/>
          <w:trPrChange w:id="117" w:author="author" w:date="2024-03-24T17:27:00Z">
            <w:trPr>
              <w:cantSplit/>
            </w:trPr>
          </w:trPrChange>
        </w:trPr>
        <w:tc>
          <w:tcPr>
            <w:tcW w:w="3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tcPrChange w:id="118" w:author="author" w:date="2024-03-24T17:27:00Z">
              <w:tcPr>
                <w:tcW w:w="350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20" w:type="dxa"/>
                  <w:right w:w="20" w:type="dxa"/>
                </w:tcMar>
              </w:tcPr>
            </w:tcPrChange>
          </w:tcPr>
          <w:p w14:paraId="14FC8FC6" w14:textId="2FFA836A" w:rsidR="00517E4F" w:rsidRPr="00F64717" w:rsidRDefault="00517E4F" w:rsidP="00517E4F">
            <w:pPr>
              <w:adjustRightInd w:val="0"/>
              <w:spacing w:after="0" w:line="480" w:lineRule="auto"/>
              <w:ind w:leftChars="50" w:left="110"/>
              <w:rPr>
                <w:ins w:id="119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120" w:author="author" w:date="2024-03-24T17:25:00Z">
              <w:r w:rsidRPr="00F64717">
                <w:rPr>
                  <w:rFonts w:ascii="Times New Roman" w:eastAsia="標楷體" w:hAnsi="Times New Roman"/>
                  <w:b/>
                  <w:bCs/>
                  <w:sz w:val="20"/>
                  <w:szCs w:val="20"/>
                </w:rPr>
                <w:t>Unknown sample type</w:t>
              </w:r>
            </w:ins>
          </w:p>
        </w:tc>
        <w:tc>
          <w:tcPr>
            <w:tcW w:w="1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tcPrChange w:id="121" w:author="author" w:date="2024-03-24T17:27:00Z">
              <w:tcPr>
                <w:tcW w:w="149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20" w:type="dxa"/>
                  <w:right w:w="20" w:type="dxa"/>
                </w:tcMar>
              </w:tcPr>
            </w:tcPrChange>
          </w:tcPr>
          <w:p w14:paraId="38246B5B" w14:textId="389035D3" w:rsidR="00517E4F" w:rsidRPr="00F64717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ins w:id="122" w:author="author" w:date="2024-03-24T17:25:00Z"/>
                <w:rFonts w:ascii="Times New Roman" w:eastAsia="標楷體" w:hAnsi="Times New Roman"/>
                <w:sz w:val="20"/>
                <w:szCs w:val="20"/>
              </w:rPr>
            </w:pPr>
            <w:ins w:id="123" w:author="author" w:date="2024-03-24T17:25:00Z">
              <w:r w:rsidRPr="00F64717">
                <w:rPr>
                  <w:rFonts w:ascii="Times New Roman" w:eastAsia="標楷體" w:hAnsi="Times New Roman"/>
                  <w:b/>
                  <w:bCs/>
                  <w:sz w:val="20"/>
                  <w:szCs w:val="20"/>
                </w:rPr>
                <w:t>28 (6.65%)</w:t>
              </w:r>
            </w:ins>
          </w:p>
        </w:tc>
      </w:tr>
      <w:tr w:rsidR="00517E4F" w:rsidRPr="00BA5DB2" w:rsidDel="00517E4F" w14:paraId="386C1C21" w14:textId="13E67EEE" w:rsidTr="00517E4F">
        <w:tblPrEx>
          <w:tblW w:w="4919" w:type="pct"/>
          <w:tblCellMar>
            <w:left w:w="0" w:type="dxa"/>
            <w:right w:w="0" w:type="dxa"/>
          </w:tblCellMar>
          <w:tblLook w:val="0000" w:firstRow="0" w:lastRow="0" w:firstColumn="0" w:lastColumn="0" w:noHBand="0" w:noVBand="0"/>
          <w:tblPrExChange w:id="124" w:author="author" w:date="2024-03-24T17:27:00Z">
            <w:tblPrEx>
              <w:tblW w:w="4919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cantSplit/>
          <w:del w:id="125" w:author="author" w:date="2024-03-24T17:27:00Z"/>
          <w:trPrChange w:id="126" w:author="author" w:date="2024-03-24T17:27:00Z">
            <w:trPr>
              <w:cantSplit/>
            </w:trPr>
          </w:trPrChange>
        </w:trPr>
        <w:tc>
          <w:tcPr>
            <w:tcW w:w="3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tcPrChange w:id="127" w:author="author" w:date="2024-03-24T17:27:00Z">
              <w:tcPr>
                <w:tcW w:w="350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20" w:type="dxa"/>
                  <w:right w:w="20" w:type="dxa"/>
                </w:tcMar>
              </w:tcPr>
            </w:tcPrChange>
          </w:tcPr>
          <w:p w14:paraId="1BA2293E" w14:textId="2169F47F" w:rsidR="00517E4F" w:rsidRPr="00BA5DB2" w:rsidDel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del w:id="128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29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Cytology</w:delText>
              </w:r>
            </w:del>
          </w:p>
        </w:tc>
        <w:tc>
          <w:tcPr>
            <w:tcW w:w="1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tcPrChange w:id="130" w:author="author" w:date="2024-03-24T17:27:00Z">
              <w:tcPr>
                <w:tcW w:w="149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20" w:type="dxa"/>
                  <w:right w:w="20" w:type="dxa"/>
                </w:tcMar>
              </w:tcPr>
            </w:tcPrChange>
          </w:tcPr>
          <w:p w14:paraId="3714EA45" w14:textId="2F5CBDB4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31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32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53 (12.59 %)</w:delText>
              </w:r>
            </w:del>
          </w:p>
        </w:tc>
      </w:tr>
      <w:tr w:rsidR="00517E4F" w:rsidRPr="00BA5DB2" w:rsidDel="00517E4F" w14:paraId="62A83C7D" w14:textId="2673B442" w:rsidTr="00517E4F">
        <w:trPr>
          <w:cantSplit/>
          <w:del w:id="133" w:author="author" w:date="2024-03-24T17:27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7FE745" w14:textId="786F8A42" w:rsidR="00517E4F" w:rsidRPr="00BA5DB2" w:rsidDel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del w:id="134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35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Unknown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D80E46" w14:textId="36F9C127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36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37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28 (6.65 %)</w:delText>
              </w:r>
            </w:del>
          </w:p>
        </w:tc>
      </w:tr>
      <w:tr w:rsidR="00517E4F" w:rsidRPr="00BA5DB2" w:rsidDel="00517E4F" w14:paraId="41A45219" w14:textId="4158C442" w:rsidTr="00517E4F">
        <w:trPr>
          <w:cantSplit/>
          <w:del w:id="138" w:author="author" w:date="2024-03-24T17:27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2575ED" w14:textId="3AE2E47A" w:rsidR="00517E4F" w:rsidRPr="00BA5DB2" w:rsidDel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del w:id="139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40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Dissection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2A023B" w14:textId="701DC699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41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42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0 (0 %)</w:delText>
              </w:r>
            </w:del>
          </w:p>
        </w:tc>
      </w:tr>
      <w:tr w:rsidR="00517E4F" w:rsidRPr="00BA5DB2" w:rsidDel="00517E4F" w14:paraId="70BABFD6" w14:textId="42D7D0FC" w:rsidTr="00517E4F">
        <w:trPr>
          <w:cantSplit/>
          <w:del w:id="143" w:author="author" w:date="2024-03-24T17:27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E598E" w14:textId="647880E4" w:rsidR="00517E4F" w:rsidRPr="00BA5DB2" w:rsidDel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del w:id="144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45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Serum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EE7992" w14:textId="51F1C322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46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47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0 (0 %)</w:delText>
              </w:r>
            </w:del>
          </w:p>
        </w:tc>
      </w:tr>
      <w:tr w:rsidR="00517E4F" w:rsidRPr="00BA5DB2" w:rsidDel="00517E4F" w14:paraId="242F0E0E" w14:textId="3F03AB66" w:rsidTr="00517E4F">
        <w:trPr>
          <w:cantSplit/>
          <w:del w:id="148" w:author="author" w:date="2024-03-24T17:27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5E60DD" w14:textId="7DF4B5F9" w:rsidR="00517E4F" w:rsidRPr="00BA5DB2" w:rsidDel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del w:id="149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50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Unknown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B6DC53" w14:textId="0C6CA507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51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52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6</w:delText>
              </w:r>
            </w:del>
          </w:p>
        </w:tc>
      </w:tr>
      <w:tr w:rsidR="00517E4F" w:rsidRPr="00BA5DB2" w:rsidDel="00517E4F" w14:paraId="7C722C2B" w14:textId="299B1FE9" w:rsidTr="00517E4F">
        <w:trPr>
          <w:cantSplit/>
          <w:del w:id="153" w:author="author" w:date="2024-03-24T17:27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3B07E0" w14:textId="7AC69494" w:rsidR="00517E4F" w:rsidRPr="00BA5DB2" w:rsidDel="00517E4F" w:rsidRDefault="00517E4F" w:rsidP="00517E4F">
            <w:pPr>
              <w:adjustRightInd w:val="0"/>
              <w:spacing w:after="0" w:line="480" w:lineRule="auto"/>
              <w:rPr>
                <w:del w:id="154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55" w:author="author" w:date="2024-03-24T17:27:00Z">
              <w:r w:rsidRPr="00BA5DB2" w:rsidDel="00517E4F">
                <w:rPr>
                  <w:rFonts w:ascii="Times New Roman" w:hAnsi="Times New Roman"/>
                  <w:b/>
                  <w:bCs/>
                  <w:color w:val="000000"/>
                  <w:sz w:val="20"/>
                  <w:szCs w:val="20"/>
                </w:rPr>
                <w:delText>Test</w:delText>
              </w:r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 xml:space="preserve"> </w:delText>
              </w:r>
              <w:r w:rsidRPr="00BA5DB2" w:rsidDel="00517E4F">
                <w:rPr>
                  <w:rFonts w:ascii="Times New Roman" w:hAnsi="Times New Roman"/>
                  <w:b/>
                  <w:bCs/>
                  <w:color w:val="000000"/>
                  <w:sz w:val="20"/>
                  <w:szCs w:val="20"/>
                </w:rPr>
                <w:delText>Platform</w:delText>
              </w:r>
              <w:r w:rsidRPr="00BA5DB2" w:rsidDel="00517E4F">
                <w:rPr>
                  <w:rFonts w:ascii="Times New Roman" w:hAnsi="Times New Roman"/>
                  <w:b/>
                  <w:bCs/>
                  <w:color w:val="000000"/>
                  <w:sz w:val="20"/>
                  <w:szCs w:val="20"/>
                  <w:vertAlign w:val="superscript"/>
                </w:rPr>
                <w:delText>b</w:delText>
              </w:r>
              <w:r w:rsidRPr="00BA5DB2" w:rsidDel="00517E4F">
                <w:rPr>
                  <w:rFonts w:ascii="Times New Roman" w:hAnsi="Times New Roman"/>
                  <w:b/>
                  <w:bCs/>
                  <w:color w:val="000000"/>
                  <w:sz w:val="20"/>
                  <w:szCs w:val="20"/>
                </w:rPr>
                <w:delText>,</w:delText>
              </w:r>
              <w:r w:rsidRPr="00BA5DB2" w:rsidDel="00517E4F">
                <w:rPr>
                  <w:rFonts w:ascii="Times New Roman" w:hAnsi="Times New Roman"/>
                  <w:b/>
                  <w:bCs/>
                  <w:color w:val="000000"/>
                  <w:sz w:val="20"/>
                </w:rPr>
                <w:delText xml:space="preserve"> n (%)</w:delText>
              </w:r>
            </w:del>
          </w:p>
          <w:p w14:paraId="3FA9FF95" w14:textId="1E98D477" w:rsidR="00517E4F" w:rsidRPr="00BA5DB2" w:rsidDel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del w:id="156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57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real-time PCR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BEBD7C" w14:textId="681B916D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58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B782D63" w14:textId="11B6B71A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59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60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186 (44.18 %)</w:delText>
              </w:r>
            </w:del>
          </w:p>
        </w:tc>
      </w:tr>
      <w:tr w:rsidR="00517E4F" w:rsidRPr="00BA5DB2" w:rsidDel="00517E4F" w14:paraId="480F8117" w14:textId="7AE08784" w:rsidTr="00517E4F">
        <w:trPr>
          <w:cantSplit/>
          <w:del w:id="161" w:author="author" w:date="2024-03-24T17:27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155B8B" w14:textId="63629BAD" w:rsidR="00517E4F" w:rsidRPr="00BA5DB2" w:rsidDel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del w:id="162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63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MassARRAY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65A8F5" w14:textId="34FA2169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64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65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133 (31.59 %)</w:delText>
              </w:r>
            </w:del>
          </w:p>
        </w:tc>
      </w:tr>
      <w:tr w:rsidR="00517E4F" w:rsidRPr="00BA5DB2" w:rsidDel="00517E4F" w14:paraId="726CA78A" w14:textId="2CAB6BD2" w:rsidTr="00517E4F">
        <w:trPr>
          <w:cantSplit/>
          <w:del w:id="166" w:author="author" w:date="2024-03-24T17:27:00Z"/>
        </w:trPr>
        <w:tc>
          <w:tcPr>
            <w:tcW w:w="3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D83124" w14:textId="4A9AB789" w:rsidR="00517E4F" w:rsidRPr="00BA5DB2" w:rsidDel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del w:id="167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68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NGS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E1E721" w14:textId="427564DE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69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70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4 (0.95 %)</w:delText>
              </w:r>
            </w:del>
          </w:p>
        </w:tc>
      </w:tr>
      <w:tr w:rsidR="00517E4F" w:rsidRPr="00BA5DB2" w:rsidDel="00517E4F" w14:paraId="0114441F" w14:textId="02919310" w:rsidTr="00517E4F">
        <w:trPr>
          <w:cantSplit/>
          <w:del w:id="171" w:author="author" w:date="2024-03-24T17:27:00Z"/>
        </w:trPr>
        <w:tc>
          <w:tcPr>
            <w:tcW w:w="35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44F12" w14:textId="01BFE9C1" w:rsidR="00517E4F" w:rsidRPr="00BA5DB2" w:rsidDel="00517E4F" w:rsidRDefault="00517E4F" w:rsidP="00517E4F">
            <w:pPr>
              <w:adjustRightInd w:val="0"/>
              <w:spacing w:after="0" w:line="480" w:lineRule="auto"/>
              <w:ind w:leftChars="50" w:left="110"/>
              <w:rPr>
                <w:del w:id="172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73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BEAMing / ddPCR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3A3BC9" w14:textId="0B9231EA" w:rsidR="00517E4F" w:rsidRPr="00BA5DB2" w:rsidDel="00517E4F" w:rsidRDefault="00517E4F" w:rsidP="00517E4F">
            <w:pPr>
              <w:adjustRightInd w:val="0"/>
              <w:spacing w:after="0" w:line="480" w:lineRule="auto"/>
              <w:ind w:rightChars="17" w:right="37"/>
              <w:jc w:val="right"/>
              <w:rPr>
                <w:del w:id="174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75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27 (6.41 %)</w:delText>
              </w:r>
            </w:del>
          </w:p>
        </w:tc>
      </w:tr>
      <w:tr w:rsidR="00517E4F" w:rsidRPr="00BA5DB2" w:rsidDel="00517E4F" w14:paraId="0249073A" w14:textId="61D2339F" w:rsidTr="00517E4F">
        <w:trPr>
          <w:cantSplit/>
          <w:del w:id="176" w:author="author" w:date="2024-03-24T17:27:00Z"/>
        </w:trPr>
        <w:tc>
          <w:tcPr>
            <w:tcW w:w="3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861249" w14:textId="55D302F0" w:rsidR="00517E4F" w:rsidRPr="00BA5DB2" w:rsidDel="00517E4F" w:rsidRDefault="00517E4F" w:rsidP="00517E4F">
            <w:pPr>
              <w:keepNext/>
              <w:adjustRightInd w:val="0"/>
              <w:spacing w:after="0" w:line="480" w:lineRule="auto"/>
              <w:ind w:leftChars="50" w:left="110"/>
              <w:rPr>
                <w:del w:id="177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78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 xml:space="preserve">LDT </w:delText>
              </w:r>
            </w:del>
          </w:p>
          <w:p w14:paraId="0F7836C4" w14:textId="66D91BFA" w:rsidR="00517E4F" w:rsidRPr="00BA5DB2" w:rsidDel="00517E4F" w:rsidRDefault="00517E4F" w:rsidP="00517E4F">
            <w:pPr>
              <w:keepNext/>
              <w:adjustRightInd w:val="0"/>
              <w:spacing w:after="0" w:line="480" w:lineRule="auto"/>
              <w:ind w:leftChars="50" w:left="110"/>
              <w:rPr>
                <w:del w:id="179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80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Unknown</w:delText>
              </w:r>
            </w:del>
          </w:p>
        </w:tc>
        <w:tc>
          <w:tcPr>
            <w:tcW w:w="1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D9BDAE" w14:textId="24E2EEDA" w:rsidR="00517E4F" w:rsidRPr="00BA5DB2" w:rsidDel="00517E4F" w:rsidRDefault="00517E4F" w:rsidP="00517E4F">
            <w:pPr>
              <w:keepNext/>
              <w:adjustRightInd w:val="0"/>
              <w:spacing w:after="0" w:line="480" w:lineRule="auto"/>
              <w:ind w:rightChars="17" w:right="37"/>
              <w:jc w:val="right"/>
              <w:rPr>
                <w:del w:id="181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82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22 (5.23 %)</w:delText>
              </w:r>
            </w:del>
          </w:p>
          <w:p w14:paraId="694E7771" w14:textId="48B4F971" w:rsidR="00517E4F" w:rsidRPr="00BA5DB2" w:rsidDel="00517E4F" w:rsidRDefault="00517E4F" w:rsidP="00517E4F">
            <w:pPr>
              <w:keepNext/>
              <w:adjustRightInd w:val="0"/>
              <w:spacing w:after="0" w:line="480" w:lineRule="auto"/>
              <w:ind w:rightChars="17" w:right="37"/>
              <w:jc w:val="right"/>
              <w:rPr>
                <w:del w:id="183" w:author="author" w:date="2024-03-24T17:27:00Z"/>
                <w:rFonts w:ascii="Times New Roman" w:hAnsi="Times New Roman"/>
                <w:color w:val="000000"/>
                <w:sz w:val="20"/>
                <w:szCs w:val="20"/>
              </w:rPr>
            </w:pPr>
            <w:del w:id="184" w:author="author" w:date="2024-03-24T17:27:00Z">
              <w:r w:rsidRPr="00BA5DB2" w:rsidDel="00517E4F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55 (13.00%)</w:delText>
              </w:r>
            </w:del>
          </w:p>
        </w:tc>
      </w:tr>
    </w:tbl>
    <w:bookmarkEnd w:id="3"/>
    <w:p w14:paraId="46A6FDB5" w14:textId="77777777" w:rsidR="00E1515D" w:rsidRPr="00BA5DB2" w:rsidRDefault="00E1515D" w:rsidP="00E1515D">
      <w:pPr>
        <w:adjustRightInd w:val="0"/>
        <w:snapToGrid w:val="0"/>
        <w:spacing w:after="0" w:line="480" w:lineRule="auto"/>
        <w:rPr>
          <w:rFonts w:ascii="Times New Roman" w:hAnsi="Times New Roman"/>
          <w:sz w:val="18"/>
          <w:szCs w:val="18"/>
        </w:rPr>
      </w:pPr>
      <w:proofErr w:type="spellStart"/>
      <w:r w:rsidRPr="00BA5DB2">
        <w:rPr>
          <w:rFonts w:ascii="Times New Roman" w:hAnsi="Times New Roman"/>
          <w:sz w:val="18"/>
          <w:szCs w:val="18"/>
        </w:rPr>
        <w:t>BEAMing</w:t>
      </w:r>
      <w:proofErr w:type="spellEnd"/>
      <w:r w:rsidRPr="00BA5DB2">
        <w:rPr>
          <w:rFonts w:ascii="Times New Roman" w:hAnsi="Times New Roman"/>
          <w:sz w:val="18"/>
          <w:szCs w:val="18"/>
        </w:rPr>
        <w:t xml:space="preserve">, beads, emulsions, amplification, and magnetics; </w:t>
      </w:r>
      <w:proofErr w:type="spellStart"/>
      <w:r w:rsidRPr="00BA5DB2">
        <w:rPr>
          <w:rFonts w:ascii="Times New Roman" w:hAnsi="Times New Roman"/>
          <w:sz w:val="18"/>
          <w:szCs w:val="18"/>
        </w:rPr>
        <w:t>ddPCR</w:t>
      </w:r>
      <w:proofErr w:type="spellEnd"/>
      <w:r w:rsidRPr="00BA5DB2">
        <w:rPr>
          <w:rFonts w:ascii="Times New Roman" w:hAnsi="Times New Roman"/>
          <w:sz w:val="18"/>
          <w:szCs w:val="18"/>
        </w:rPr>
        <w:t>, droplet digital polymerase chain reaction; EGFR, epidermal growth factor receptor; FAS, full analysis set; LDT, lab developed tests; NGS, next generation sequencing;</w:t>
      </w:r>
      <w:r w:rsidRPr="00BA5DB2">
        <w:t xml:space="preserve"> </w:t>
      </w:r>
      <w:r w:rsidRPr="00BA5DB2">
        <w:rPr>
          <w:rFonts w:ascii="Times New Roman" w:hAnsi="Times New Roman"/>
          <w:sz w:val="18"/>
          <w:szCs w:val="18"/>
        </w:rPr>
        <w:t>PCR, polymerase chain reaction.</w:t>
      </w:r>
    </w:p>
    <w:p w14:paraId="08E103AF" w14:textId="0F5FE718" w:rsidR="00E1515D" w:rsidRDefault="00E1515D" w:rsidP="00E1515D">
      <w:proofErr w:type="spellStart"/>
      <w:r w:rsidRPr="00BA5DB2">
        <w:rPr>
          <w:rFonts w:ascii="Times New Roman" w:hAnsi="Times New Roman"/>
          <w:sz w:val="18"/>
          <w:szCs w:val="18"/>
          <w:vertAlign w:val="superscript"/>
        </w:rPr>
        <w:t>a</w:t>
      </w:r>
      <w:r w:rsidRPr="00BA5DB2">
        <w:rPr>
          <w:rFonts w:ascii="Times New Roman" w:hAnsi="Times New Roman"/>
          <w:sz w:val="18"/>
          <w:szCs w:val="18"/>
        </w:rPr>
        <w:t>EGFR</w:t>
      </w:r>
      <w:proofErr w:type="spellEnd"/>
      <w:r w:rsidRPr="00BA5DB2">
        <w:rPr>
          <w:rFonts w:ascii="Times New Roman" w:hAnsi="Times New Roman"/>
          <w:sz w:val="18"/>
          <w:szCs w:val="18"/>
        </w:rPr>
        <w:t xml:space="preserve"> mutation type FAS (Event [E] = 506); </w:t>
      </w:r>
      <w:bookmarkStart w:id="185" w:name="_GoBack"/>
      <w:bookmarkEnd w:id="185"/>
      <w:proofErr w:type="spellStart"/>
      <w:r w:rsidRPr="00BA5DB2">
        <w:rPr>
          <w:rFonts w:ascii="Times New Roman" w:hAnsi="Times New Roman"/>
          <w:sz w:val="18"/>
          <w:szCs w:val="18"/>
          <w:vertAlign w:val="superscript"/>
        </w:rPr>
        <w:t>b</w:t>
      </w:r>
      <w:r w:rsidRPr="00BA5DB2">
        <w:rPr>
          <w:rFonts w:ascii="Times New Roman" w:hAnsi="Times New Roman"/>
          <w:sz w:val="18"/>
          <w:szCs w:val="18"/>
        </w:rPr>
        <w:t>Sample</w:t>
      </w:r>
      <w:proofErr w:type="spellEnd"/>
      <w:r w:rsidRPr="00BA5DB2">
        <w:rPr>
          <w:rFonts w:ascii="Times New Roman" w:hAnsi="Times New Roman"/>
          <w:sz w:val="18"/>
          <w:szCs w:val="18"/>
        </w:rPr>
        <w:t xml:space="preserve"> type and test platform FAS (E = 421).</w:t>
      </w:r>
    </w:p>
    <w:sectPr w:rsidR="00E1515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140264" w14:textId="77777777" w:rsidR="005C3389" w:rsidRDefault="005C3389" w:rsidP="005C4396">
      <w:pPr>
        <w:spacing w:after="0" w:line="240" w:lineRule="auto"/>
      </w:pPr>
      <w:r>
        <w:separator/>
      </w:r>
    </w:p>
  </w:endnote>
  <w:endnote w:type="continuationSeparator" w:id="0">
    <w:p w14:paraId="4B601C16" w14:textId="77777777" w:rsidR="005C3389" w:rsidRDefault="005C3389" w:rsidP="005C4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A2646" w14:textId="77777777" w:rsidR="005C3389" w:rsidRDefault="005C3389" w:rsidP="005C4396">
      <w:pPr>
        <w:spacing w:after="0" w:line="240" w:lineRule="auto"/>
      </w:pPr>
      <w:r>
        <w:separator/>
      </w:r>
    </w:p>
  </w:footnote>
  <w:footnote w:type="continuationSeparator" w:id="0">
    <w:p w14:paraId="282DC11D" w14:textId="77777777" w:rsidR="005C3389" w:rsidRDefault="005C3389" w:rsidP="005C439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TE3MLE0NjcyMrVU0lEKTi0uzszPAykwqgUA8i95PSwAAAA="/>
  </w:docVars>
  <w:rsids>
    <w:rsidRoot w:val="00E1515D"/>
    <w:rsid w:val="00157BF7"/>
    <w:rsid w:val="00517E4F"/>
    <w:rsid w:val="005C3389"/>
    <w:rsid w:val="005C4396"/>
    <w:rsid w:val="00E1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110F8"/>
  <w15:chartTrackingRefBased/>
  <w15:docId w15:val="{D31089DA-88C8-4AF9-93D9-A9DE035EA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515D"/>
    <w:pPr>
      <w:spacing w:after="200" w:line="276" w:lineRule="auto"/>
    </w:pPr>
    <w:rPr>
      <w:rFonts w:ascii="Calibri" w:eastAsia="DengXian" w:hAnsi="Calibri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3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4396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5C43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4396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5C43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C4396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  <w:style w:type="paragraph" w:styleId="a9">
    <w:name w:val="Revision"/>
    <w:hidden/>
    <w:uiPriority w:val="99"/>
    <w:semiHidden/>
    <w:rsid w:val="00517E4F"/>
    <w:rPr>
      <w:rFonts w:ascii="Calibri" w:eastAsia="DengXian" w:hAnsi="Calibri" w:cs="Times New Roman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3</cp:revision>
  <dcterms:created xsi:type="dcterms:W3CDTF">2023-10-24T14:04:00Z</dcterms:created>
  <dcterms:modified xsi:type="dcterms:W3CDTF">2024-03-24T09:29:00Z</dcterms:modified>
</cp:coreProperties>
</file>